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76D26" w14:textId="77777777" w:rsidR="0084297F" w:rsidRDefault="002932E0" w:rsidP="002932E0">
      <w:pPr>
        <w:tabs>
          <w:tab w:val="left" w:pos="99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7A7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06136" w:rsidRPr="00A87A72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A55799D" w14:textId="22651E48" w:rsidR="00685F1E" w:rsidRPr="00A87A72" w:rsidRDefault="002932E0" w:rsidP="002932E0">
      <w:pPr>
        <w:tabs>
          <w:tab w:val="left" w:pos="99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7A72">
        <w:rPr>
          <w:rFonts w:ascii="Times New Roman" w:hAnsi="Times New Roman" w:cs="Times New Roman"/>
          <w:b/>
          <w:bCs/>
          <w:sz w:val="24"/>
          <w:szCs w:val="24"/>
        </w:rPr>
        <w:t xml:space="preserve"> Enhancing transparency in reporting the synthesis of qualitative research: the ENTREQ stat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"/>
        <w:gridCol w:w="1505"/>
        <w:gridCol w:w="4852"/>
        <w:gridCol w:w="2303"/>
      </w:tblGrid>
      <w:tr w:rsidR="003376E4" w14:paraId="0185CA55" w14:textId="77777777" w:rsidTr="002932E0">
        <w:tc>
          <w:tcPr>
            <w:tcW w:w="690" w:type="dxa"/>
          </w:tcPr>
          <w:p w14:paraId="57E3F71E" w14:textId="3AAB22A1" w:rsidR="003376E4" w:rsidRPr="002932E0" w:rsidRDefault="00CF5B3F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05" w:type="dxa"/>
          </w:tcPr>
          <w:p w14:paraId="5F8C0F51" w14:textId="2432FB8C" w:rsidR="003376E4" w:rsidRPr="002932E0" w:rsidRDefault="00CF5B3F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852" w:type="dxa"/>
          </w:tcPr>
          <w:p w14:paraId="1B3472F7" w14:textId="7ABBCFF1" w:rsidR="003376E4" w:rsidRPr="002932E0" w:rsidRDefault="00CF5B3F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 and description </w:t>
            </w:r>
          </w:p>
        </w:tc>
        <w:tc>
          <w:tcPr>
            <w:tcW w:w="2303" w:type="dxa"/>
          </w:tcPr>
          <w:p w14:paraId="462B2DB8" w14:textId="0DAC52F0" w:rsidR="003376E4" w:rsidRPr="002932E0" w:rsidRDefault="00CF5B3F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/Section</w:t>
            </w:r>
          </w:p>
        </w:tc>
      </w:tr>
      <w:tr w:rsidR="003376E4" w14:paraId="706BADC5" w14:textId="77777777" w:rsidTr="002932E0">
        <w:tc>
          <w:tcPr>
            <w:tcW w:w="690" w:type="dxa"/>
          </w:tcPr>
          <w:p w14:paraId="04AFD43B" w14:textId="714BFC1A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14:paraId="686D9B7F" w14:textId="29F26C31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Aim</w:t>
            </w:r>
          </w:p>
        </w:tc>
        <w:tc>
          <w:tcPr>
            <w:tcW w:w="4852" w:type="dxa"/>
          </w:tcPr>
          <w:p w14:paraId="4FF34816" w14:textId="7A1B32C6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ate the research question the synthesis addresses.</w:t>
            </w:r>
          </w:p>
        </w:tc>
        <w:tc>
          <w:tcPr>
            <w:tcW w:w="2303" w:type="dxa"/>
          </w:tcPr>
          <w:p w14:paraId="432152A0" w14:textId="1B6A3F18" w:rsidR="003376E4" w:rsidRPr="002932E0" w:rsidRDefault="00290F35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9662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ckground)</w:t>
            </w:r>
          </w:p>
        </w:tc>
      </w:tr>
      <w:tr w:rsidR="003376E4" w14:paraId="2BBC7607" w14:textId="77777777" w:rsidTr="002932E0">
        <w:tc>
          <w:tcPr>
            <w:tcW w:w="690" w:type="dxa"/>
          </w:tcPr>
          <w:p w14:paraId="6DF6631D" w14:textId="0B135E18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5" w:type="dxa"/>
          </w:tcPr>
          <w:p w14:paraId="204535D1" w14:textId="3B2B7A93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ynthesis methodology</w:t>
            </w:r>
          </w:p>
        </w:tc>
        <w:tc>
          <w:tcPr>
            <w:tcW w:w="4852" w:type="dxa"/>
          </w:tcPr>
          <w:p w14:paraId="1A2E4428" w14:textId="066EB4B7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Identify the synthesis methodology or theoretical framework which underpins the 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synthesis and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describe the rationale for choice of methodology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2303" w:type="dxa"/>
          </w:tcPr>
          <w:p w14:paraId="7BF972F7" w14:textId="220D2F66" w:rsidR="003376E4" w:rsidRPr="002932E0" w:rsidRDefault="00290F35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962453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ods)</w:t>
            </w:r>
          </w:p>
        </w:tc>
      </w:tr>
      <w:tr w:rsidR="003376E4" w14:paraId="11500430" w14:textId="77777777" w:rsidTr="002932E0">
        <w:tc>
          <w:tcPr>
            <w:tcW w:w="690" w:type="dxa"/>
          </w:tcPr>
          <w:p w14:paraId="7808AD9A" w14:textId="010D80E2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5" w:type="dxa"/>
          </w:tcPr>
          <w:p w14:paraId="7FF8DC96" w14:textId="528471F5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Approach to searching</w:t>
            </w:r>
          </w:p>
        </w:tc>
        <w:tc>
          <w:tcPr>
            <w:tcW w:w="4852" w:type="dxa"/>
          </w:tcPr>
          <w:p w14:paraId="09335936" w14:textId="5DE5486D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ndicate whether the search was pre-planned (comprehensive search strategies to seek all available studies) or iterative (to seek all available concepts until they theoretical saturation is achieved).</w:t>
            </w:r>
          </w:p>
        </w:tc>
        <w:tc>
          <w:tcPr>
            <w:tcW w:w="2303" w:type="dxa"/>
          </w:tcPr>
          <w:p w14:paraId="11F223B1" w14:textId="13D90191" w:rsidR="003376E4" w:rsidRPr="002932E0" w:rsidRDefault="00290F35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F37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F37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ods)</w:t>
            </w:r>
          </w:p>
        </w:tc>
      </w:tr>
      <w:tr w:rsidR="003376E4" w14:paraId="06E7B202" w14:textId="77777777" w:rsidTr="002932E0">
        <w:tc>
          <w:tcPr>
            <w:tcW w:w="690" w:type="dxa"/>
          </w:tcPr>
          <w:p w14:paraId="45BD5278" w14:textId="7E16207C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5" w:type="dxa"/>
          </w:tcPr>
          <w:p w14:paraId="0B11A5CE" w14:textId="5F88D0AF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4852" w:type="dxa"/>
          </w:tcPr>
          <w:p w14:paraId="3F128C01" w14:textId="2C72D4EE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pecify the inclusion/exclusion criteria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in terms of population, language, year limits, type of publication, study type).</w:t>
            </w:r>
          </w:p>
        </w:tc>
        <w:tc>
          <w:tcPr>
            <w:tcW w:w="2303" w:type="dxa"/>
          </w:tcPr>
          <w:p w14:paraId="4591D6BC" w14:textId="01CBD7FE" w:rsidR="003376E4" w:rsidRPr="002932E0" w:rsidRDefault="00290F35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F37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F37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hods)</w:t>
            </w:r>
            <w:r w:rsidR="00BF37A8">
              <w:rPr>
                <w:rFonts w:ascii="Times New Roman" w:hAnsi="Times New Roman" w:cs="Times New Roman"/>
                <w:sz w:val="20"/>
                <w:szCs w:val="20"/>
              </w:rPr>
              <w:t xml:space="preserve"> and more details are present in the studies we cited. </w:t>
            </w:r>
          </w:p>
        </w:tc>
      </w:tr>
      <w:tr w:rsidR="003376E4" w14:paraId="39CE3A3C" w14:textId="77777777" w:rsidTr="002932E0">
        <w:tc>
          <w:tcPr>
            <w:tcW w:w="690" w:type="dxa"/>
          </w:tcPr>
          <w:p w14:paraId="01A4A3B0" w14:textId="31E932B4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5" w:type="dxa"/>
          </w:tcPr>
          <w:p w14:paraId="242849D1" w14:textId="7AD97D3D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ata sources</w:t>
            </w:r>
          </w:p>
        </w:tc>
        <w:tc>
          <w:tcPr>
            <w:tcW w:w="4852" w:type="dxa"/>
          </w:tcPr>
          <w:p w14:paraId="38A49737" w14:textId="020D42A2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the information sources used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electronic databases (MEDLINE, EMBASE, CINAHL, </w:t>
            </w:r>
            <w:proofErr w:type="spellStart"/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Econlit</w:t>
            </w:r>
            <w:proofErr w:type="spellEnd"/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.</w:t>
            </w:r>
          </w:p>
        </w:tc>
        <w:tc>
          <w:tcPr>
            <w:tcW w:w="2303" w:type="dxa"/>
          </w:tcPr>
          <w:p w14:paraId="1D49F87B" w14:textId="7531CE06" w:rsidR="003376E4" w:rsidRPr="002932E0" w:rsidRDefault="00BF37A8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6-8 (Methods) and more details are present in the studies we cited.</w:t>
            </w:r>
          </w:p>
        </w:tc>
      </w:tr>
      <w:tr w:rsidR="003376E4" w14:paraId="0D422BDF" w14:textId="77777777" w:rsidTr="002932E0">
        <w:trPr>
          <w:trHeight w:val="289"/>
        </w:trPr>
        <w:tc>
          <w:tcPr>
            <w:tcW w:w="690" w:type="dxa"/>
          </w:tcPr>
          <w:p w14:paraId="379CE870" w14:textId="5A4AF9EE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5" w:type="dxa"/>
          </w:tcPr>
          <w:p w14:paraId="198DE5F5" w14:textId="7123BA83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Electronic Search strategy</w:t>
            </w:r>
          </w:p>
        </w:tc>
        <w:tc>
          <w:tcPr>
            <w:tcW w:w="4852" w:type="dxa"/>
          </w:tcPr>
          <w:p w14:paraId="73BBB69A" w14:textId="4BFA60E8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the literature search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provide electronic search strategies with population terms, clinical or health topic terms, experiential or social phenomena related terms, filters for qualitative research, and search limits).</w:t>
            </w:r>
          </w:p>
        </w:tc>
        <w:tc>
          <w:tcPr>
            <w:tcW w:w="2303" w:type="dxa"/>
          </w:tcPr>
          <w:p w14:paraId="0359208B" w14:textId="6E94DF9B" w:rsidR="003376E4" w:rsidRPr="002932E0" w:rsidRDefault="00502A0A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6-8 (Methods) and more details are present in the studies we cited.</w:t>
            </w:r>
          </w:p>
        </w:tc>
      </w:tr>
      <w:tr w:rsidR="003376E4" w14:paraId="51F969A9" w14:textId="77777777" w:rsidTr="002932E0">
        <w:tc>
          <w:tcPr>
            <w:tcW w:w="690" w:type="dxa"/>
          </w:tcPr>
          <w:p w14:paraId="3E99C668" w14:textId="096317CD" w:rsidR="003376E4" w:rsidRPr="002932E0" w:rsidRDefault="00305062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5" w:type="dxa"/>
          </w:tcPr>
          <w:p w14:paraId="2C5D46B2" w14:textId="1BC4E06A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udy screening methods</w:t>
            </w:r>
          </w:p>
        </w:tc>
        <w:tc>
          <w:tcPr>
            <w:tcW w:w="4852" w:type="dxa"/>
          </w:tcPr>
          <w:p w14:paraId="116DD603" w14:textId="3E1C64B5" w:rsidR="003376E4" w:rsidRPr="002932E0" w:rsidRDefault="00F66AD9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the process of study screening and sifting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title, abstract and full text review, number of independent reviewers who screened studies).</w:t>
            </w:r>
          </w:p>
        </w:tc>
        <w:tc>
          <w:tcPr>
            <w:tcW w:w="2303" w:type="dxa"/>
          </w:tcPr>
          <w:p w14:paraId="3DB7DF2C" w14:textId="74857B18" w:rsidR="003376E4" w:rsidRPr="002932E0" w:rsidRDefault="00502A0A" w:rsidP="003376E4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6-8 (Methods) and more details are present in the studies we cited.</w:t>
            </w:r>
          </w:p>
        </w:tc>
      </w:tr>
      <w:tr w:rsidR="00305062" w14:paraId="1E6A3F29" w14:textId="77777777" w:rsidTr="002932E0">
        <w:tc>
          <w:tcPr>
            <w:tcW w:w="690" w:type="dxa"/>
          </w:tcPr>
          <w:p w14:paraId="3B72A624" w14:textId="3994BC02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5" w:type="dxa"/>
          </w:tcPr>
          <w:p w14:paraId="385C96E2" w14:textId="1A66FBC2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udy characteristics</w:t>
            </w:r>
          </w:p>
        </w:tc>
        <w:tc>
          <w:tcPr>
            <w:tcW w:w="4852" w:type="dxa"/>
          </w:tcPr>
          <w:p w14:paraId="531533D7" w14:textId="5FF7AC96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Present the characteristics of the included studies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year of publication, country, population, number of participants, data collection, methodology, analysis, research questions)</w:t>
            </w:r>
          </w:p>
        </w:tc>
        <w:tc>
          <w:tcPr>
            <w:tcW w:w="2303" w:type="dxa"/>
          </w:tcPr>
          <w:p w14:paraId="6F72B3D7" w14:textId="34839922" w:rsidR="00305062" w:rsidRPr="002932E0" w:rsidRDefault="00502A0A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6-8 (Methods) and more details are present in the studies we cited.</w:t>
            </w:r>
          </w:p>
        </w:tc>
      </w:tr>
      <w:tr w:rsidR="00305062" w14:paraId="18BCE6B3" w14:textId="77777777" w:rsidTr="002932E0">
        <w:tc>
          <w:tcPr>
            <w:tcW w:w="690" w:type="dxa"/>
          </w:tcPr>
          <w:p w14:paraId="6D05CBB4" w14:textId="19FD7CD5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5" w:type="dxa"/>
          </w:tcPr>
          <w:p w14:paraId="1264A0FE" w14:textId="244BC172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udy selection results</w:t>
            </w:r>
          </w:p>
        </w:tc>
        <w:tc>
          <w:tcPr>
            <w:tcW w:w="4852" w:type="dxa"/>
          </w:tcPr>
          <w:p w14:paraId="3980F9A1" w14:textId="6B548408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dentify the number of studies screened and provide reasons for study exclusion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, for comprehensive searching, provide numbers of studies screened and reasons for exclusion indicated in a figure/flowchart; for iterative searching describe reasons for study exclusion and inclusion based on modifications t</w:t>
            </w:r>
            <w:r w:rsidR="00290F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the research question and/or contribution to theory development)</w:t>
            </w:r>
          </w:p>
        </w:tc>
        <w:tc>
          <w:tcPr>
            <w:tcW w:w="2303" w:type="dxa"/>
          </w:tcPr>
          <w:p w14:paraId="23F568A9" w14:textId="25C74939" w:rsidR="00305062" w:rsidRPr="002932E0" w:rsidRDefault="00502A0A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6-8 (Methods) and more details are present in the studies we cited.</w:t>
            </w:r>
          </w:p>
        </w:tc>
      </w:tr>
      <w:tr w:rsidR="00305062" w14:paraId="15AC59B4" w14:textId="77777777" w:rsidTr="002932E0">
        <w:tc>
          <w:tcPr>
            <w:tcW w:w="690" w:type="dxa"/>
          </w:tcPr>
          <w:p w14:paraId="21EB298F" w14:textId="2E4638BE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5" w:type="dxa"/>
          </w:tcPr>
          <w:p w14:paraId="55A62632" w14:textId="40716E1B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Rationale for appraisal</w:t>
            </w:r>
          </w:p>
        </w:tc>
        <w:tc>
          <w:tcPr>
            <w:tcW w:w="4852" w:type="dxa"/>
          </w:tcPr>
          <w:p w14:paraId="62141E6F" w14:textId="46743C74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the rationale and approach used to appraise the included studies or selected findings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assessment of conduct (validity and robustness), assessment of reporting (transparency), assessment of content and utility of the findings).</w:t>
            </w:r>
          </w:p>
        </w:tc>
        <w:tc>
          <w:tcPr>
            <w:tcW w:w="2303" w:type="dxa"/>
          </w:tcPr>
          <w:p w14:paraId="38E07319" w14:textId="5FCEE56F" w:rsidR="00305062" w:rsidRPr="002932E0" w:rsidRDefault="00290F35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05062" w14:paraId="29A26142" w14:textId="77777777" w:rsidTr="002932E0">
        <w:tc>
          <w:tcPr>
            <w:tcW w:w="690" w:type="dxa"/>
          </w:tcPr>
          <w:p w14:paraId="0FFA1D25" w14:textId="100A6FA2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5" w:type="dxa"/>
          </w:tcPr>
          <w:p w14:paraId="093CC440" w14:textId="73CF3B5C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Appraisal items</w:t>
            </w:r>
          </w:p>
        </w:tc>
        <w:tc>
          <w:tcPr>
            <w:tcW w:w="4852" w:type="dxa"/>
          </w:tcPr>
          <w:p w14:paraId="7B417A60" w14:textId="57416D3E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State the tools, frameworks and criteria used to appraise the studies or selected findings; reviewer developed 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ols; describe the domains assessed: research team, study design, data analysis and interpretations, reporting).</w:t>
            </w:r>
          </w:p>
        </w:tc>
        <w:tc>
          <w:tcPr>
            <w:tcW w:w="2303" w:type="dxa"/>
          </w:tcPr>
          <w:p w14:paraId="1A00BEBF" w14:textId="567B5308" w:rsidR="00305062" w:rsidRPr="002932E0" w:rsidRDefault="00290F35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pplicable</w:t>
            </w:r>
          </w:p>
        </w:tc>
      </w:tr>
      <w:tr w:rsidR="00305062" w14:paraId="51DDCB1F" w14:textId="77777777" w:rsidTr="002932E0">
        <w:tc>
          <w:tcPr>
            <w:tcW w:w="690" w:type="dxa"/>
          </w:tcPr>
          <w:p w14:paraId="5579D979" w14:textId="1218DD92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5" w:type="dxa"/>
          </w:tcPr>
          <w:p w14:paraId="3E98CF26" w14:textId="08973A83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Appraisal process</w:t>
            </w:r>
          </w:p>
        </w:tc>
        <w:tc>
          <w:tcPr>
            <w:tcW w:w="4852" w:type="dxa"/>
          </w:tcPr>
          <w:p w14:paraId="074FB6A1" w14:textId="1A3BC225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ndicate whether the appraisal was conducted independently by more than one reviewer and if consensus was required.</w:t>
            </w:r>
          </w:p>
        </w:tc>
        <w:tc>
          <w:tcPr>
            <w:tcW w:w="2303" w:type="dxa"/>
          </w:tcPr>
          <w:p w14:paraId="181DFF74" w14:textId="60C3C18B" w:rsidR="00305062" w:rsidRPr="002932E0" w:rsidRDefault="00AC708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05062" w14:paraId="6F42752B" w14:textId="77777777" w:rsidTr="002932E0">
        <w:trPr>
          <w:trHeight w:val="305"/>
        </w:trPr>
        <w:tc>
          <w:tcPr>
            <w:tcW w:w="690" w:type="dxa"/>
          </w:tcPr>
          <w:p w14:paraId="44C65720" w14:textId="0C3FE3AA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05" w:type="dxa"/>
          </w:tcPr>
          <w:p w14:paraId="080951ED" w14:textId="009B9B95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Appraisal results</w:t>
            </w:r>
          </w:p>
        </w:tc>
        <w:tc>
          <w:tcPr>
            <w:tcW w:w="4852" w:type="dxa"/>
          </w:tcPr>
          <w:p w14:paraId="6898A8C4" w14:textId="4503F077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2303" w:type="dxa"/>
          </w:tcPr>
          <w:p w14:paraId="438F65D5" w14:textId="74C0D267" w:rsidR="00305062" w:rsidRPr="002932E0" w:rsidRDefault="00AC708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05062" w14:paraId="492CDE28" w14:textId="77777777" w:rsidTr="002932E0">
        <w:tc>
          <w:tcPr>
            <w:tcW w:w="690" w:type="dxa"/>
          </w:tcPr>
          <w:p w14:paraId="6395D5D3" w14:textId="47822D8E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05" w:type="dxa"/>
          </w:tcPr>
          <w:p w14:paraId="0638EC61" w14:textId="779B94D6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ata extraction</w:t>
            </w:r>
          </w:p>
        </w:tc>
        <w:tc>
          <w:tcPr>
            <w:tcW w:w="4852" w:type="dxa"/>
          </w:tcPr>
          <w:p w14:paraId="50D0E7DB" w14:textId="2EC3F826" w:rsidR="00A96909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ndicate which sections of the primary studies were analysed and how were the data extracted from the primary studies?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2303" w:type="dxa"/>
          </w:tcPr>
          <w:p w14:paraId="795B933F" w14:textId="03E05979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502A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726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2A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3B8893D7" w14:textId="77777777" w:rsidTr="002932E0">
        <w:trPr>
          <w:trHeight w:val="289"/>
        </w:trPr>
        <w:tc>
          <w:tcPr>
            <w:tcW w:w="690" w:type="dxa"/>
          </w:tcPr>
          <w:p w14:paraId="7D917E23" w14:textId="15784A03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05" w:type="dxa"/>
          </w:tcPr>
          <w:p w14:paraId="51A0F601" w14:textId="269BACE4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52" w:type="dxa"/>
          </w:tcPr>
          <w:p w14:paraId="270A76C8" w14:textId="7FED703A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ate the computer software used, if any.</w:t>
            </w:r>
          </w:p>
        </w:tc>
        <w:tc>
          <w:tcPr>
            <w:tcW w:w="2303" w:type="dxa"/>
          </w:tcPr>
          <w:p w14:paraId="577B9824" w14:textId="0E77C4D1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502A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6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5CA94EA9" w14:textId="77777777" w:rsidTr="002932E0">
        <w:tc>
          <w:tcPr>
            <w:tcW w:w="690" w:type="dxa"/>
          </w:tcPr>
          <w:p w14:paraId="019C7521" w14:textId="43C98707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05" w:type="dxa"/>
          </w:tcPr>
          <w:p w14:paraId="6A46142E" w14:textId="1AA84A03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Number of reviewers</w:t>
            </w:r>
          </w:p>
        </w:tc>
        <w:tc>
          <w:tcPr>
            <w:tcW w:w="4852" w:type="dxa"/>
          </w:tcPr>
          <w:p w14:paraId="1D811476" w14:textId="13E9DCC7" w:rsidR="00305062" w:rsidRPr="002932E0" w:rsidRDefault="00F66AD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Identify who was involved in coding and analysis.</w:t>
            </w:r>
          </w:p>
        </w:tc>
        <w:tc>
          <w:tcPr>
            <w:tcW w:w="2303" w:type="dxa"/>
          </w:tcPr>
          <w:p w14:paraId="7BFAB972" w14:textId="5F0D27D0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65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1A7905BF" w14:textId="77777777" w:rsidTr="002932E0">
        <w:tc>
          <w:tcPr>
            <w:tcW w:w="690" w:type="dxa"/>
          </w:tcPr>
          <w:p w14:paraId="663B9A29" w14:textId="39C1F351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05" w:type="dxa"/>
          </w:tcPr>
          <w:p w14:paraId="1795FEE6" w14:textId="080DDA54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4852" w:type="dxa"/>
          </w:tcPr>
          <w:p w14:paraId="70607586" w14:textId="001E760C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the process for coding of data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line by line coding to search for concepts).</w:t>
            </w:r>
          </w:p>
        </w:tc>
        <w:tc>
          <w:tcPr>
            <w:tcW w:w="2303" w:type="dxa"/>
          </w:tcPr>
          <w:p w14:paraId="3F8989D2" w14:textId="282FA106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4933F843" w14:textId="77777777" w:rsidTr="002932E0">
        <w:tc>
          <w:tcPr>
            <w:tcW w:w="690" w:type="dxa"/>
          </w:tcPr>
          <w:p w14:paraId="2FDE3CAA" w14:textId="006D4A9C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05" w:type="dxa"/>
          </w:tcPr>
          <w:p w14:paraId="7BCA1C26" w14:textId="08A20823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tudy comparison</w:t>
            </w:r>
          </w:p>
        </w:tc>
        <w:tc>
          <w:tcPr>
            <w:tcW w:w="4852" w:type="dxa"/>
          </w:tcPr>
          <w:p w14:paraId="13A6C835" w14:textId="6FABD7B5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scribe how were comparisons made within and across studies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2303" w:type="dxa"/>
          </w:tcPr>
          <w:p w14:paraId="005B4A09" w14:textId="4E9DBF96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6E8D97E0" w14:textId="77777777" w:rsidTr="002932E0">
        <w:tc>
          <w:tcPr>
            <w:tcW w:w="690" w:type="dxa"/>
          </w:tcPr>
          <w:p w14:paraId="69C7F6A2" w14:textId="0ED03362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05" w:type="dxa"/>
          </w:tcPr>
          <w:p w14:paraId="374D9A57" w14:textId="72248DAE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4852" w:type="dxa"/>
          </w:tcPr>
          <w:p w14:paraId="3726CE41" w14:textId="1D001897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Explain whether the process of deriving the themes or constructs was inductive or deductive</w:t>
            </w:r>
          </w:p>
        </w:tc>
        <w:tc>
          <w:tcPr>
            <w:tcW w:w="2303" w:type="dxa"/>
          </w:tcPr>
          <w:p w14:paraId="66C35480" w14:textId="377F5896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6909">
              <w:rPr>
                <w:rFonts w:ascii="Times New Roman" w:hAnsi="Times New Roman" w:cs="Times New Roman"/>
                <w:sz w:val="20"/>
                <w:szCs w:val="20"/>
              </w:rPr>
              <w:t>Meta-synthesis Protocol - The Current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5062" w14:paraId="311D0524" w14:textId="77777777" w:rsidTr="002932E0">
        <w:tc>
          <w:tcPr>
            <w:tcW w:w="690" w:type="dxa"/>
          </w:tcPr>
          <w:p w14:paraId="4908635C" w14:textId="6C2C6C65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05" w:type="dxa"/>
          </w:tcPr>
          <w:p w14:paraId="61D8AB58" w14:textId="457F5605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Quotations</w:t>
            </w:r>
          </w:p>
        </w:tc>
        <w:tc>
          <w:tcPr>
            <w:tcW w:w="4852" w:type="dxa"/>
          </w:tcPr>
          <w:p w14:paraId="50323086" w14:textId="369F4F87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Provide quotations from the primary studies to illustrate themes/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constructs and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identify whether the quotations were participant quotations of the author’s interpretation.</w:t>
            </w:r>
          </w:p>
        </w:tc>
        <w:tc>
          <w:tcPr>
            <w:tcW w:w="2303" w:type="dxa"/>
          </w:tcPr>
          <w:p w14:paraId="307C718D" w14:textId="466E5F32" w:rsidR="00305062" w:rsidRPr="002932E0" w:rsidRDefault="00A96909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05062" w14:paraId="2A73FA78" w14:textId="77777777" w:rsidTr="002932E0">
        <w:tc>
          <w:tcPr>
            <w:tcW w:w="690" w:type="dxa"/>
          </w:tcPr>
          <w:p w14:paraId="415B0487" w14:textId="6FEDCA7D" w:rsidR="00305062" w:rsidRPr="002932E0" w:rsidRDefault="0030506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5" w:type="dxa"/>
          </w:tcPr>
          <w:p w14:paraId="5BC98FB3" w14:textId="01D8EF28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Synthesis output</w:t>
            </w:r>
          </w:p>
        </w:tc>
        <w:tc>
          <w:tcPr>
            <w:tcW w:w="4852" w:type="dxa"/>
          </w:tcPr>
          <w:p w14:paraId="5E9AAC01" w14:textId="4B3EB7E6" w:rsidR="00305062" w:rsidRPr="002932E0" w:rsidRDefault="003252F0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>Present rich, compelling and useful results that go beyond a summary of the primary studies (</w:t>
            </w:r>
            <w:r w:rsidR="002932E0" w:rsidRPr="002932E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2932E0">
              <w:rPr>
                <w:rFonts w:ascii="Times New Roman" w:hAnsi="Times New Roman" w:cs="Times New Roman"/>
                <w:sz w:val="20"/>
                <w:szCs w:val="20"/>
              </w:rPr>
              <w:t xml:space="preserve"> new interpretation, models of evidence, conceptual models, analytical framework, development of a new theory or construct).</w:t>
            </w:r>
          </w:p>
        </w:tc>
        <w:tc>
          <w:tcPr>
            <w:tcW w:w="2303" w:type="dxa"/>
          </w:tcPr>
          <w:p w14:paraId="6EC5845E" w14:textId="79963D33" w:rsidR="00305062" w:rsidRPr="002932E0" w:rsidRDefault="00AC7082" w:rsidP="00512248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7265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58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57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sults, Figure 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able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393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01A982C" w14:textId="419E5815" w:rsidR="003376E4" w:rsidRPr="002932E0" w:rsidRDefault="002932E0" w:rsidP="003376E4">
      <w:pPr>
        <w:tabs>
          <w:tab w:val="left" w:pos="9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apted f</w:t>
      </w:r>
      <w:r w:rsidRPr="002932E0">
        <w:rPr>
          <w:rFonts w:ascii="Times New Roman" w:hAnsi="Times New Roman" w:cs="Times New Roman"/>
          <w:sz w:val="24"/>
          <w:szCs w:val="24"/>
        </w:rPr>
        <w:t xml:space="preserve">rom: Tong A, </w:t>
      </w:r>
      <w:proofErr w:type="spellStart"/>
      <w:r w:rsidRPr="002932E0">
        <w:rPr>
          <w:rFonts w:ascii="Times New Roman" w:hAnsi="Times New Roman" w:cs="Times New Roman"/>
          <w:sz w:val="24"/>
          <w:szCs w:val="24"/>
        </w:rPr>
        <w:t>Flemming</w:t>
      </w:r>
      <w:proofErr w:type="spellEnd"/>
      <w:r w:rsidRPr="002932E0">
        <w:rPr>
          <w:rFonts w:ascii="Times New Roman" w:hAnsi="Times New Roman" w:cs="Times New Roman"/>
          <w:sz w:val="24"/>
          <w:szCs w:val="24"/>
        </w:rPr>
        <w:t xml:space="preserve"> K, McInnes E, Oliver S, Craig J. Enhancing transparency in reporting the synthesis of qualitative research: ENTREQ. BMC Med Res </w:t>
      </w:r>
      <w:proofErr w:type="spellStart"/>
      <w:r w:rsidRPr="002932E0">
        <w:rPr>
          <w:rFonts w:ascii="Times New Roman" w:hAnsi="Times New Roman" w:cs="Times New Roman"/>
          <w:sz w:val="24"/>
          <w:szCs w:val="24"/>
        </w:rPr>
        <w:t>Methodol</w:t>
      </w:r>
      <w:proofErr w:type="spellEnd"/>
      <w:r w:rsidRPr="002932E0">
        <w:rPr>
          <w:rFonts w:ascii="Times New Roman" w:hAnsi="Times New Roman" w:cs="Times New Roman"/>
          <w:sz w:val="24"/>
          <w:szCs w:val="24"/>
        </w:rPr>
        <w:t>. 2012 Dec;12(1):1-8.</w:t>
      </w:r>
    </w:p>
    <w:sectPr w:rsidR="003376E4" w:rsidRPr="00293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E4"/>
    <w:rsid w:val="001358D8"/>
    <w:rsid w:val="002400A8"/>
    <w:rsid w:val="002726E5"/>
    <w:rsid w:val="00290F35"/>
    <w:rsid w:val="002932E0"/>
    <w:rsid w:val="00305062"/>
    <w:rsid w:val="003252F0"/>
    <w:rsid w:val="003376E4"/>
    <w:rsid w:val="00361767"/>
    <w:rsid w:val="00502A0A"/>
    <w:rsid w:val="00525CDC"/>
    <w:rsid w:val="005C576C"/>
    <w:rsid w:val="006138F7"/>
    <w:rsid w:val="00685F1E"/>
    <w:rsid w:val="006C570D"/>
    <w:rsid w:val="007265BE"/>
    <w:rsid w:val="00806136"/>
    <w:rsid w:val="0084297F"/>
    <w:rsid w:val="00962453"/>
    <w:rsid w:val="00966281"/>
    <w:rsid w:val="00A4030E"/>
    <w:rsid w:val="00A87A72"/>
    <w:rsid w:val="00A96909"/>
    <w:rsid w:val="00AC7082"/>
    <w:rsid w:val="00BF37A8"/>
    <w:rsid w:val="00C215BF"/>
    <w:rsid w:val="00CF5B3F"/>
    <w:rsid w:val="00E81B8A"/>
    <w:rsid w:val="00F004EE"/>
    <w:rsid w:val="00F66AD9"/>
    <w:rsid w:val="00FF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420DF"/>
  <w15:chartTrackingRefBased/>
  <w15:docId w15:val="{06DE51F6-EF4B-4EBF-9C37-E9F91EDC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5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020AD858335140ACAA36A8D5DF2071" ma:contentTypeVersion="20" ma:contentTypeDescription="Create a new document." ma:contentTypeScope="" ma:versionID="f943cce86d330d34d175d469508463b0">
  <xsd:schema xmlns:xsd="http://www.w3.org/2001/XMLSchema" xmlns:xs="http://www.w3.org/2001/XMLSchema" xmlns:p="http://schemas.microsoft.com/office/2006/metadata/properties" xmlns:ns1="http://schemas.microsoft.com/sharepoint/v3" xmlns:ns2="5726685e-3632-4088-a38e-3fd65423668e" xmlns:ns3="bcf6946c-5123-4263-8710-8921f8a972ff" targetNamespace="http://schemas.microsoft.com/office/2006/metadata/properties" ma:root="true" ma:fieldsID="d299c2a29535ed83e9620eed384e7502" ns1:_="" ns2:_="" ns3:_="">
    <xsd:import namespace="http://schemas.microsoft.com/sharepoint/v3"/>
    <xsd:import namespace="5726685e-3632-4088-a38e-3fd65423668e"/>
    <xsd:import namespace="bcf6946c-5123-4263-8710-8921f8a97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6685e-3632-4088-a38e-3fd6542366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6946c-5123-4263-8710-8921f8a972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e227a19-12fc-4879-934b-04eab443071e}" ma:internalName="TaxCatchAll" ma:showField="CatchAllData" ma:web="bcf6946c-5123-4263-8710-8921f8a972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726685e-3632-4088-a38e-3fd65423668e">
      <Terms xmlns="http://schemas.microsoft.com/office/infopath/2007/PartnerControls"/>
    </lcf76f155ced4ddcb4097134ff3c332f>
    <TaxCatchAll xmlns="bcf6946c-5123-4263-8710-8921f8a972ff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46FA73-746E-4650-966E-5AF1C9B09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726685e-3632-4088-a38e-3fd65423668e"/>
    <ds:schemaRef ds:uri="bcf6946c-5123-4263-8710-8921f8a97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6E7E6E-90CA-455D-9419-CA7AC1AEC723}">
  <ds:schemaRefs>
    <ds:schemaRef ds:uri="http://purl.org/dc/dcmitype/"/>
    <ds:schemaRef ds:uri="http://schemas.microsoft.com/office/2006/documentManagement/types"/>
    <ds:schemaRef ds:uri="5726685e-3632-4088-a38e-3fd65423668e"/>
    <ds:schemaRef ds:uri="http://purl.org/dc/elements/1.1/"/>
    <ds:schemaRef ds:uri="bcf6946c-5123-4263-8710-8921f8a972ff"/>
    <ds:schemaRef ds:uri="http://schemas.microsoft.com/sharepoint/v3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A8A8057-92D3-4B64-A011-AF10800E26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er Santos</dc:creator>
  <cp:keywords/>
  <dc:description/>
  <cp:lastModifiedBy>Wilmer Santos</cp:lastModifiedBy>
  <cp:revision>5</cp:revision>
  <dcterms:created xsi:type="dcterms:W3CDTF">2023-06-08T16:00:00Z</dcterms:created>
  <dcterms:modified xsi:type="dcterms:W3CDTF">2023-06-0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020AD858335140ACAA36A8D5DF2071</vt:lpwstr>
  </property>
  <property fmtid="{D5CDD505-2E9C-101B-9397-08002B2CF9AE}" pid="3" name="MediaServiceImageTags">
    <vt:lpwstr/>
  </property>
</Properties>
</file>